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D36" w:rsidRDefault="00A32D36" w:rsidP="00A32D36">
      <w:pPr>
        <w:pStyle w:val="Heading1"/>
        <w:jc w:val="center"/>
      </w:pPr>
      <w:bookmarkStart w:id="0" w:name="_GoBack"/>
      <w:bookmarkEnd w:id="0"/>
      <w:r>
        <w:t>Online Supplemental Material</w:t>
      </w:r>
    </w:p>
    <w:p w:rsidR="00A32D36" w:rsidRDefault="006202C7" w:rsidP="00A32D36">
      <w:r>
        <w:t xml:space="preserve">Supplementary </w:t>
      </w:r>
      <w:r w:rsidR="00A32D36">
        <w:t xml:space="preserve">Table 1. Food group system </w:t>
      </w:r>
    </w:p>
    <w:tbl>
      <w:tblPr>
        <w:tblW w:w="10206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5670"/>
      </w:tblGrid>
      <w:tr w:rsidR="00F4642C" w:rsidRPr="00F4642C" w:rsidTr="00F4642C">
        <w:trPr>
          <w:trHeight w:val="315"/>
        </w:trPr>
        <w:tc>
          <w:tcPr>
            <w:tcW w:w="4536" w:type="dxa"/>
            <w:shd w:val="clear" w:color="auto" w:fill="000000" w:themeFill="text1"/>
            <w:vAlign w:val="center"/>
          </w:tcPr>
          <w:p w:rsidR="00F4642C" w:rsidRPr="00F4642C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en-GB"/>
              </w:rPr>
            </w:pPr>
            <w:r w:rsidRPr="00F4642C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5670" w:type="dxa"/>
            <w:shd w:val="clear" w:color="auto" w:fill="000000" w:themeFill="text1"/>
            <w:noWrap/>
            <w:vAlign w:val="center"/>
          </w:tcPr>
          <w:p w:rsidR="00F4642C" w:rsidRPr="00F4642C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en-GB"/>
              </w:rPr>
            </w:pPr>
            <w:r w:rsidRPr="00F4642C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en-GB"/>
              </w:rPr>
              <w:t>Includ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Cereals &amp; cereal product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ite brea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bread, sliced, baguette, bap, rol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olemeal brea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lemeal bread, sliced, baguette, bap, rol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ixed bread, brown &amp; seede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xed, brown or seeded bread, sliced, baguette, bap, rol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Other bread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an, garlic bread, other bread (including gluten free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voury cracker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tcakes, crispbreads (including gluten free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ran cereal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an cereal 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iscuit cereal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olewheat biscuit cereal 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at cereal (non-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ugar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ridge oats (including milk/dried fruit added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at cereal (sugar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tcrunch breakfast cerea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uesli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esli (with or without dried fruit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ther cereal (sugar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ain and sugary breakfast cereal (with/without dried fruit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ite pasta &amp; ric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pasta, rice, couscous, gluten free pasta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olemeal pasta, brown rice &amp; other wholegrain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own and wholemeal pasta and ric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2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Mixed-dishe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izz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izza (including gluten free crust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rain dishes - added fa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uble and single crust pies, crumble pies, Yorkshire pudding, snackpot noodl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mosa, pakor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an samosa, pakora snack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up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ups, homemade, powdered and canne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ushi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shi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3) Dairy &amp; dairy-free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 products  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ole mil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ole milk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&gt;3.6 g fat per 100 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ow, goat, sheep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-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kimmed mil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mmed milk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&gt;1 g fat per 100 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ow, other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kimmed mil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kimmed milk &lt;1 g fat per 100 g (cow,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ch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erol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wer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powdered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Rice/oat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rin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ce and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getable drink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oy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rin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ya drinks (including calcium fortified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ull fat yogur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305">
              <w:t>Whole milk yogurt</w:t>
            </w:r>
            <w:r>
              <w:t xml:space="preserve"> (plain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ow fat yogur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t free and lower fat yogurt, plain or flavoure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High fat cheese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ese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&gt;17.5 g fat per 100 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including hard cheese, soft cheese, spreadable, Blue, Feta, Mozzarella, Goats, other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edium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&amp;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low fat cheese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ese </w:t>
            </w:r>
            <w:r w:rsidRPr="005F24A1">
              <w:rPr>
                <w:rFonts w:ascii="Calibri" w:eastAsia="Times New Roman" w:hAnsi="Calibri" w:cs="Calibri"/>
                <w:color w:val="000000"/>
                <w:lang w:eastAsia="en-GB"/>
              </w:rPr>
              <w:t>&lt;=17.5g fat per 100 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including hard and spreadable lower fat cheese, Cottag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ream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am (cow’s milk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4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Egg &amp; egg dishe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FFFFFF" w:themeFill="background1"/>
            <w:vAlign w:val="center"/>
          </w:tcPr>
          <w:p w:rsidR="00F4642C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Egg and egg dishes</w:t>
            </w:r>
          </w:p>
        </w:tc>
        <w:tc>
          <w:tcPr>
            <w:tcW w:w="5670" w:type="dxa"/>
            <w:shd w:val="clear" w:color="auto" w:fill="FFFFFF" w:themeFill="background1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ole eggs and processed (omelette, scotch eggs, other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5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Fat &amp; spread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live oil (drizzling/dunking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ive oi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iry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fat spread lower fat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readable/lower fat butter, dairy-based very low fat sprea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Dairy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fat spread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readable normal fat butter, dairy-based normal fat spread (including cholesterol lowering spread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egetable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spread lower fa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ive oil based lower fat spread, plant-based lower fat margarine and soya-based lower fat spread (including cholesterol lowering spread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egetable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spread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ive oil based spread, plant-based soft or hard margarine and soya-based spread (including cholesterol lowering spread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6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Meat &amp; meat product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oultry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ultry (with/without skin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ork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k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eef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ef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amb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mb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ther meat, offal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 meat including offal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ocessed mea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usages, bacon (with and without fat), ham, liver pat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readed/battered Chicken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ed poultry with batter/breadcrumb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7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Fish &amp; fish dishe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ite fish &amp; tinned tun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nned tuna, white fish, other fish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hellfish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awns, lobster, crab, shellfish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ily fish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ily fish, including salmon,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readed/battered Fish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ed fish with batter/breadcrumb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8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Meat substitute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Vegetarian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l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orn-based and vegetarian burgers and produc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oy-base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ls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fu-based produc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9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Vegetables &amp; potatoes 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Raw salad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xed side salad, lettuce, watercres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reen leafy/cabbag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occoli, cabbage, kale, cauliflower, spinach, sprou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ot vegetabl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etroot, carrots, celery, parsnip, turnip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omato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sh and tinned tomato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llium vegetabl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arlic, leek, onion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ther vegetables (mushrooms, fruiting, mixed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ushrooms, mixed vegetables, avocado, broad beans, green beans, butternut squash, courgettes, , peppers, other 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eas/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eetcorn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as, sweetcorn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otatoes/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eet potatoes (baked/boiled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tatoes, sweet potatoes, boiled or bake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shed potato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tatoes, mashe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Fried/roast potatoes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tatoes and chips, fried or roasted with fat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egumes/puls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ked beans, puls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egetable side dish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eslaw, salad with added fat/mayonnais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egetable dip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ummus, guacamol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0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Fruit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itru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pefruit, orange, satsuma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erri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berries, strawberries, blueberries, raspberries, cherri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pples &amp; pear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les and pear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ananas &amp; o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her frui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nanas, mixed fruit, grapes, mango, melon, peach, pineapple, kiwi, other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Dried fruit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ried fruit, prun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Stewed fruit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ewed fruit, plum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1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Nuts 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&amp;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 seed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19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lted nuts &amp; seed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lted peanuts and nuts</w:t>
            </w:r>
          </w:p>
        </w:tc>
      </w:tr>
      <w:tr w:rsidR="00F4642C" w:rsidRPr="005F24A1" w:rsidTr="00F4642C">
        <w:trPr>
          <w:trHeight w:val="319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nsalted nuts &amp; seed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salted peanuts and nu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2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Sugar, preserves, cakes &amp; confect</w:t>
            </w: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ionery, snacks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dded sugars &amp; preserv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ble sugar, honey, jam and preserv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ocolate confectionery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ocolate bar (including white, milk and dark chocolate), chocolate-covered raisins, chocolate-covered sweets 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ther sweet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ard and soft sweets (including sugar free)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voury snack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isps, savoury biscuits, cheese snacks, other savoury biscui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ocolate biscuits, plain biscuits, sweet biscuits and cooki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ilk-dairy dessert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ce cream, milk puddings, milk-based desserts, cheesecak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sserts &amp; cakes &amp; pastrie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ncakes, croissant, Danish pastries, scones, fruitcakes, cakes, doughnuts, sponge puddings, other desserts, cereal bars, sweet snack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oy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-based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desserts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&amp;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yogurt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ya-based dessert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ut-based spreads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642C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anut-butter and chocolate-based spread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3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Sauces &amp; condiments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uces (high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r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fat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yonnaise, salad dressing, pesto, cheese sauce, white sauce, gravy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auces (low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r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fat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ast, chutney, olives, ketchup, brown sauce, tomato sauc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4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Non-alcoholic beverages</w:t>
            </w:r>
            <w:r w:rsidR="00CF18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Fruit juice 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ange, grapefruit drink and 100% fruit juic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ffee, caffeinate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mal instant, filter, cappuccino, espresso coffe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ffee, decaffeinate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caffeinated instant, filter, cappuccino, espresso coffe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e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ck, green and other tea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ea, decaffeinated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caffeinated black, herbal tea, rooibo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SBs &amp; other sugary drink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zzy sugary drinks, squash, fruit smoothie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ow/non sugar SSB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w calorie fizzy drinks and squash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ater/s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rkling wat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ain water, sparkling water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Milk-base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&amp;</w:t>
            </w: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powdered drink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iry-based smoothies, milk-based drinks, hot chocolat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 xml:space="preserve">15) </w:t>
            </w:r>
            <w:r w:rsidRPr="0018521F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  <w:lang w:eastAsia="en-GB"/>
              </w:rPr>
              <w:t>Alcoholic beverages</w:t>
            </w:r>
            <w:r w:rsidR="00CF18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hite win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 win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d win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d and rose win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ortified wine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ortified wine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eer &amp; Cid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er and cider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vAlign w:val="center"/>
          </w:tcPr>
          <w:p w:rsidR="00F4642C" w:rsidRPr="0018521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18521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irit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rits and other alcoholic drinks</w:t>
            </w:r>
          </w:p>
        </w:tc>
      </w:tr>
      <w:tr w:rsidR="00F4642C" w:rsidRPr="005F24A1" w:rsidTr="00F4642C">
        <w:trPr>
          <w:trHeight w:val="300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:rsidR="00F4642C" w:rsidRPr="007A02EF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Units for bever</w:t>
            </w:r>
            <w:r w:rsidRPr="007A02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s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e ml/day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  <w:vAlign w:val="center"/>
          </w:tcPr>
          <w:p w:rsidR="00F4642C" w:rsidRPr="005F24A1" w:rsidRDefault="00F4642C" w:rsidP="00F46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32D36" w:rsidRDefault="00A32D36" w:rsidP="00A32D36">
      <w:pPr>
        <w:sectPr w:rsidR="00A32D36" w:rsidSect="00206D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32D36" w:rsidRDefault="00A32D36" w:rsidP="00A32D36"/>
    <w:p w:rsidR="00A32D36" w:rsidRDefault="00A32D36" w:rsidP="00A32D36"/>
    <w:p w:rsidR="00A32D36" w:rsidRDefault="00A32D36" w:rsidP="00A32D36">
      <w:r>
        <w:t xml:space="preserve">Supplemental Table 2. Demographic characteristics of the study popula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58"/>
        <w:gridCol w:w="1616"/>
        <w:gridCol w:w="1616"/>
        <w:gridCol w:w="1504"/>
      </w:tblGrid>
      <w:tr w:rsidR="00A32D36" w:rsidRPr="00445436" w:rsidTr="00206D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Men</w:t>
            </w:r>
          </w:p>
        </w:tc>
      </w:tr>
      <w:tr w:rsidR="00A32D36" w:rsidRPr="00445436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n=208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n=114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n=93235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Age at recruitment,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6.1 (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5.7 (7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6.7 (8.0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% White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98959 (9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09797 (9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89162 (95.6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% Higher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education</w:t>
            </w: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 xml:space="preserve">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00336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5888 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4448 (47.7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% High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74892 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39145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35747 (38.3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% Current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6226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7646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8580 (9.2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AC3FE1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 xml:space="preserve">  </w:t>
            </w:r>
            <w:r w:rsidR="00AC3FE1">
              <w:rPr>
                <w:rFonts w:ascii="Calibri" w:eastAsia="Times New Roman" w:hAnsi="Calibri" w:cs="Calibri"/>
                <w:b/>
                <w:lang w:eastAsia="en-GB"/>
              </w:rPr>
              <w:t>5 or more unit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7838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1507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6331 (28.2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 xml:space="preserve">  1-4 unit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03879 (4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5513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8366 (51.9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 xml:space="preserve">  &lt;1 units 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3363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9502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3861 (14.9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2966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835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613 (4.9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Body mass index (BMI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6.9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6.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7.4 (4.1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BMI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  </w:t>
            </w: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Underweight (&lt;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136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94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195 (0.2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  </w:t>
            </w: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Normal (18.5 to &lt;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76949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505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6431 (28.3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  </w:t>
            </w: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Overweight (25 to &lt;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86487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0417 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6070 (49.4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445436" w:rsidRDefault="00A32D36" w:rsidP="006202C7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   Obesity (</w:t>
            </w:r>
            <w:r w:rsidR="006202C7">
              <w:rPr>
                <w:rFonts w:ascii="Calibri" w:eastAsia="Times New Roman" w:hAnsi="Calibri" w:cs="Calibri"/>
                <w:b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30</w:t>
            </w:r>
            <w:r w:rsidRPr="00445436">
              <w:rPr>
                <w:rFonts w:ascii="Calibri" w:eastAsia="Times New Roman" w:hAnsi="Calibri" w:cs="Calibri"/>
                <w:b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43535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3059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D36" w:rsidRPr="00315F59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15F59">
              <w:rPr>
                <w:rFonts w:ascii="Calibri" w:eastAsia="Times New Roman" w:hAnsi="Calibri" w:cs="Calibri"/>
                <w:lang w:eastAsia="en-GB"/>
              </w:rPr>
              <w:t>20476 (22.0%)</w:t>
            </w:r>
          </w:p>
        </w:tc>
      </w:tr>
      <w:tr w:rsidR="00A32D36" w:rsidRPr="00315F59" w:rsidTr="00206DF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D36" w:rsidRPr="006F102E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 Descriptive statistics: n(%) or means (SD)</w:t>
            </w:r>
          </w:p>
        </w:tc>
      </w:tr>
    </w:tbl>
    <w:p w:rsidR="00A32D36" w:rsidRDefault="00A32D36" w:rsidP="00A32D36"/>
    <w:p w:rsidR="00A32D36" w:rsidRDefault="00A32D36" w:rsidP="00A32D36">
      <w:pPr>
        <w:ind w:right="-359" w:hanging="709"/>
        <w:sectPr w:rsidR="00A32D36" w:rsidSect="00206DF9">
          <w:pgSz w:w="16838" w:h="11906" w:orient="landscape"/>
          <w:pgMar w:top="568" w:right="1440" w:bottom="1440" w:left="1440" w:header="708" w:footer="708" w:gutter="0"/>
          <w:cols w:space="708"/>
          <w:docGrid w:linePitch="360"/>
        </w:sectPr>
      </w:pPr>
    </w:p>
    <w:p w:rsidR="00A32D36" w:rsidRDefault="00A32D36" w:rsidP="00A32D36">
      <w:pPr>
        <w:ind w:right="-359" w:hanging="709"/>
      </w:pPr>
      <w:r>
        <w:lastRenderedPageBreak/>
        <w:t>Supplemental Table 3. Top ten food groups contributing to daily intake per capita (g/day) of carbohydrates, free sugars, fibre, total protein, total fat and saturated fat among all UK Biobank participants</w:t>
      </w:r>
    </w:p>
    <w:tbl>
      <w:tblPr>
        <w:tblW w:w="14743" w:type="dxa"/>
        <w:tblInd w:w="-709" w:type="dxa"/>
        <w:tblLook w:val="04A0" w:firstRow="1" w:lastRow="0" w:firstColumn="1" w:lastColumn="0" w:noHBand="0" w:noVBand="1"/>
      </w:tblPr>
      <w:tblGrid>
        <w:gridCol w:w="3970"/>
        <w:gridCol w:w="1275"/>
        <w:gridCol w:w="2977"/>
        <w:gridCol w:w="1275"/>
        <w:gridCol w:w="3961"/>
        <w:gridCol w:w="1285"/>
      </w:tblGrid>
      <w:tr w:rsidR="00A32D36" w:rsidRPr="00D227EA" w:rsidTr="00206DF9">
        <w:trPr>
          <w:trHeight w:val="600"/>
        </w:trPr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  <w:r w:rsidRPr="00D227EA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</w:p>
        </w:tc>
        <w:tc>
          <w:tcPr>
            <w:tcW w:w="3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</w:p>
        </w:tc>
      </w:tr>
      <w:tr w:rsidR="00A32D36" w:rsidRPr="00D227EA" w:rsidTr="00206DF9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carbohyd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55.6 (7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free suga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61.1 (36.2)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Englyst fibr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7.9 (6.6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Carbohydrate intake from: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Free sugar intake from: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Fibre intake from: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nanas &amp; other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 xml:space="preserve"> fru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5.4 (14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uit jui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.3 (12.7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olemeal brea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2 (2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b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5.3 (24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Added sugars &amp; preserv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3.6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xed (50/50), brown &amp; seed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.6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4.7 (18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SBs &amp; other sugary drin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7.2 (14.9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vegetables(e.g. mushrooms, etc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.2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pasta &amp; r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22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6.6 (9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nanas &amp; other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>frui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8 (0.9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xed bread, brown &amp; seed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8 (1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Chocolate confection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0.4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Apples &amp; pea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7 (1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olemeal br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6 (17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r &amp; Ci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0.7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Muesli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7 (1.5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ied/roast potato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.7 (19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lk-dairy desser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4 (6.6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brea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7 (1.1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uit jui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.3 (12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iscu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3 (5.1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Green leafy/cabbag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7 (1.1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tatoes/Sweet potatoes (baked/boil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8.8 (13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lk-based &amp; powdered drin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2 (5.8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ied/roast potatoes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6 (1.2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Added sugars &amp; preserv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8.1 (13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swee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1 (9.9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tatoes/Sweet potatoes (baked/boiled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6 (0.9)</w:t>
            </w:r>
          </w:p>
        </w:tc>
      </w:tr>
      <w:tr w:rsidR="00A32D36" w:rsidRPr="00D227EA" w:rsidTr="00206DF9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sz w:val="2"/>
                <w:szCs w:val="2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sz w:val="2"/>
                <w:szCs w:val="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Mean SD (g/d)</w:t>
            </w:r>
          </w:p>
        </w:tc>
      </w:tr>
      <w:tr w:rsidR="00A32D36" w:rsidRPr="00D227EA" w:rsidTr="00206DF9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f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73.5 (28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saturated f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7.2 (11.9)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Total daily protei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81.1 (24.3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Fat intake from: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Saturated fat intake from: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Protein intake from: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5.2 (7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High fat che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9 (3.9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ult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8.3 (13.5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High fat chee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.6 (6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1 (3.1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6.4 (11.7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Dairy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 xml:space="preserve"> fat sprea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 (7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Dairy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 xml:space="preserve"> fat sprea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1 (4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skimmed mil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.8 (4.8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Egg &amp; egg dish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1 (6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lk-dairy desser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8 (3.6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rocessed mea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8 (6.5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iscu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 (4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iscu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5 (2.3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High fat chees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6 (4.9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rocessed me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7 (5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skimmed mil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5 (1.4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fish &amp; tinned tun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8 (6.9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6 (5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Chocolate confection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3 (2.7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Egg &amp; egg dish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7 (5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lk-dairy desser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6 (5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2 (2.2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brea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7 (4.3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avoury snac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5 (4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rocessed me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2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ily fis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6 (6.3)</w:t>
            </w:r>
          </w:p>
        </w:tc>
      </w:tr>
      <w:tr w:rsidR="00A32D36" w:rsidRPr="00D227EA" w:rsidTr="00206DF9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auces &amp; condiments (high fa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4 (4</w:t>
            </w:r>
            <w:r>
              <w:rPr>
                <w:rFonts w:ascii="Calibri" w:eastAsia="Times New Roman" w:hAnsi="Calibri" w:cs="Calibri"/>
                <w:lang w:eastAsia="en-GB"/>
              </w:rPr>
              <w:t>.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Egg &amp; egg dish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8 (1.8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rk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6 (8.2)</w:t>
            </w:r>
          </w:p>
        </w:tc>
      </w:tr>
    </w:tbl>
    <w:p w:rsidR="00A32D36" w:rsidRDefault="00A32D36" w:rsidP="00A32D36">
      <w:pPr>
        <w:sectPr w:rsidR="00A32D36" w:rsidSect="00206DF9">
          <w:pgSz w:w="16838" w:h="11906" w:orient="landscape"/>
          <w:pgMar w:top="568" w:right="1440" w:bottom="1440" w:left="1440" w:header="708" w:footer="708" w:gutter="0"/>
          <w:cols w:space="708"/>
          <w:docGrid w:linePitch="360"/>
        </w:sectPr>
      </w:pPr>
    </w:p>
    <w:p w:rsidR="00A32D36" w:rsidRDefault="00A32D36" w:rsidP="00206DF9">
      <w:pPr>
        <w:ind w:right="-784" w:hanging="709"/>
      </w:pPr>
      <w:r>
        <w:lastRenderedPageBreak/>
        <w:t>Supplemental Table 4. Top ten food groups contributing to daily intake per capita of folate, B12, vitamin C, iron, calcium and potassium among all UK Biobank participants</w:t>
      </w:r>
    </w:p>
    <w:tbl>
      <w:tblPr>
        <w:tblW w:w="15736" w:type="dxa"/>
        <w:tblInd w:w="-709" w:type="dxa"/>
        <w:tblLook w:val="04A0" w:firstRow="1" w:lastRow="0" w:firstColumn="1" w:lastColumn="0" w:noHBand="0" w:noVBand="1"/>
      </w:tblPr>
      <w:tblGrid>
        <w:gridCol w:w="3402"/>
        <w:gridCol w:w="1701"/>
        <w:gridCol w:w="2977"/>
        <w:gridCol w:w="1701"/>
        <w:gridCol w:w="3969"/>
        <w:gridCol w:w="1986"/>
      </w:tblGrid>
      <w:tr w:rsidR="00A32D36" w:rsidRPr="00D227EA" w:rsidTr="00206DF9">
        <w:trPr>
          <w:trHeight w:val="376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202C7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</w:p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µg/d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202C7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</w:p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µg/d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202C7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</w:p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mg/d)</w:t>
            </w:r>
          </w:p>
        </w:tc>
      </w:tr>
      <w:tr w:rsidR="00A32D36" w:rsidRPr="00D227EA" w:rsidTr="00206DF9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fol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13.57 (107.2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B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6.18 (3.32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vitamin C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28.44 (77.98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Folate intake from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B12 intake from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5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Vitamin C intake from: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vegetables (e.g.mushroom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0.71 (25.5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skimmed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.12 (1.1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uit juice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1.24 (43.88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uit jui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8.06 (27.7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ily f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77 (1.8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vegetables (e.g.mushrooms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5.55 (28.61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Green leafy/cabb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4.77 (25.9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58 (1.0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Citrus</w:t>
            </w:r>
            <w:r w:rsidR="00206DF9">
              <w:rPr>
                <w:rFonts w:ascii="Calibri" w:eastAsia="Times New Roman" w:hAnsi="Calibri" w:cs="Calibri"/>
                <w:lang w:eastAsia="en-GB"/>
              </w:rPr>
              <w:t xml:space="preserve"> frui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4.79 (25.37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xed bread, brown &amp; see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2.05 (19.9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rocessed 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4 (1.8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nanas &amp; other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>frui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2.05 (16.72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T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1.79 (10.3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Egg &amp; egg dish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4 (0.8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Green leafy/cabbag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1.39 (19.67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skimmed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1.22 (11.1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kimmed 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39 (0.8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Tomato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7.05 (9.85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nanas &amp; other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>fr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63 (11.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fish &amp; tinned tu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36 (0.9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SBs &amp; other sugary drink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.9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11.52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ran cer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54 (30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High fat che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25 (0.3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tatoes/Sweet potatoes (baked/boiled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.95 (6.21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olemeal b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43 (17.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La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17 (0.6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rri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85 (6.14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cereal (sug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.04 (23.3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at cereal (non-sug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17 (0.4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skimmed mil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.79 (2.77)</w:t>
            </w:r>
          </w:p>
        </w:tc>
      </w:tr>
      <w:tr w:rsidR="00A32D36" w:rsidRPr="00D227EA" w:rsidTr="00206DF9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32D36" w:rsidRPr="00D227EA" w:rsidTr="00206DF9">
        <w:trPr>
          <w:trHeight w:val="24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mg/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mg/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202C7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Mean </w:t>
            </w:r>
            <w:r w:rsidR="006202C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SD </w:t>
            </w:r>
          </w:p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(mg/d)</w:t>
            </w:r>
          </w:p>
        </w:tc>
      </w:tr>
      <w:tr w:rsidR="00A32D36" w:rsidRPr="00D227EA" w:rsidTr="00206DF9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ir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2.4 (3.7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calc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88.62 (340.67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lang w:eastAsia="en-GB"/>
              </w:rPr>
              <w:t>Total daily potassiu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681.63 (1058.65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Iron intake from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Calcium intake from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5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Potassium intake from: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olemeal b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6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(0.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skimmed mil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67.46 (165.6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206DF9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Bananas &amp; other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A32D36" w:rsidRPr="00D227EA">
              <w:rPr>
                <w:rFonts w:ascii="Calibri" w:eastAsia="Times New Roman" w:hAnsi="Calibri" w:cs="Calibri"/>
                <w:lang w:eastAsia="en-GB"/>
              </w:rPr>
              <w:t>frui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41.8 (233.39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Red w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59 (1.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High fat chee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3.95 (129.4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Semi</w:t>
            </w:r>
            <w:r w:rsidR="00AC3FE1">
              <w:rPr>
                <w:rFonts w:ascii="Calibri" w:eastAsia="Times New Roman" w:hAnsi="Calibri" w:cs="Calibri"/>
                <w:lang w:eastAsia="en-GB"/>
              </w:rPr>
              <w:t>-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skimmed milk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16.98 (215.03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e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54 (0.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Skimmed mil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57.78 (127.5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ied/roast potatoes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92.41 (378.04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b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52 (0.8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Low fat yogu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50.97 (81.1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tatoes/Sweet potatoes (baked/boiled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90.05 (295.23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cereal (sug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7 (1.0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ite b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7.08 (75.0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 xml:space="preserve">Fruit juice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43.67 (196.48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xed bread, brown &amp; see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7 (0.7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xed bread, brown &amp; see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40.06 (65.5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Coffee, caffeinat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24.57 (145.39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6 (0.6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at cereal (non-sug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38.94 (85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.0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Other vegetables (e.g. mushrooms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17.86 (146.12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iscuit cer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6 (1.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Milk-based &amp; powdered drin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8.49 (80.1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Te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9.29 (91.22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Bran cer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43 (1.2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Wholemeal b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5.53 (41.7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Poult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100.32 (162.55)</w:t>
            </w:r>
          </w:p>
        </w:tc>
      </w:tr>
      <w:tr w:rsidR="00A32D36" w:rsidRPr="00D227EA" w:rsidTr="00206DF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Egg &amp; egg dish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0.37 (0.6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Desserts &amp; cakes &amp; past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24.42 (34.5</w:t>
            </w:r>
            <w:r w:rsidR="006B6A6F">
              <w:rPr>
                <w:rFonts w:ascii="Calibri" w:eastAsia="Times New Roman" w:hAnsi="Calibri" w:cs="Calibri"/>
                <w:lang w:eastAsia="en-GB"/>
              </w:rPr>
              <w:t>0</w:t>
            </w:r>
            <w:r w:rsidRPr="00D227EA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Tomato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D36" w:rsidRPr="00D227EA" w:rsidRDefault="00A32D36" w:rsidP="00206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227EA">
              <w:rPr>
                <w:rFonts w:ascii="Calibri" w:eastAsia="Times New Roman" w:hAnsi="Calibri" w:cs="Calibri"/>
                <w:lang w:eastAsia="en-GB"/>
              </w:rPr>
              <w:t>92.88 (129.59)</w:t>
            </w:r>
          </w:p>
        </w:tc>
      </w:tr>
    </w:tbl>
    <w:p w:rsidR="008E44A5" w:rsidRDefault="008E44A5" w:rsidP="00A32D36"/>
    <w:sectPr w:rsidR="008E44A5" w:rsidSect="00A32D36">
      <w:pgSz w:w="16838" w:h="11906" w:orient="landscape"/>
      <w:pgMar w:top="993" w:right="1440" w:bottom="1440" w:left="1440" w:header="42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1408" w:rsidRDefault="00B71408" w:rsidP="00A32D36">
      <w:pPr>
        <w:spacing w:after="0" w:line="240" w:lineRule="auto"/>
      </w:pPr>
      <w:r>
        <w:separator/>
      </w:r>
    </w:p>
  </w:endnote>
  <w:endnote w:type="continuationSeparator" w:id="0">
    <w:p w:rsidR="00B71408" w:rsidRDefault="00B71408" w:rsidP="00A32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1408" w:rsidRDefault="00B71408" w:rsidP="00A32D36">
      <w:pPr>
        <w:spacing w:after="0" w:line="240" w:lineRule="auto"/>
      </w:pPr>
      <w:r>
        <w:separator/>
      </w:r>
    </w:p>
  </w:footnote>
  <w:footnote w:type="continuationSeparator" w:id="0">
    <w:p w:rsidR="00B71408" w:rsidRDefault="00B71408" w:rsidP="00A32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52168"/>
    <w:multiLevelType w:val="hybridMultilevel"/>
    <w:tmpl w:val="9DE6116A"/>
    <w:lvl w:ilvl="0" w:tplc="E4E610C4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10C38"/>
    <w:multiLevelType w:val="hybridMultilevel"/>
    <w:tmpl w:val="BA746CEA"/>
    <w:lvl w:ilvl="0" w:tplc="268E5CF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3778B8"/>
    <w:multiLevelType w:val="hybridMultilevel"/>
    <w:tmpl w:val="65829984"/>
    <w:lvl w:ilvl="0" w:tplc="20C6B7A2">
      <w:start w:val="23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15149"/>
    <w:multiLevelType w:val="hybridMultilevel"/>
    <w:tmpl w:val="9162FFF6"/>
    <w:lvl w:ilvl="0" w:tplc="C52A934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36"/>
    <w:rsid w:val="00206DF9"/>
    <w:rsid w:val="003B139F"/>
    <w:rsid w:val="003F19A7"/>
    <w:rsid w:val="00487BCD"/>
    <w:rsid w:val="005966E8"/>
    <w:rsid w:val="006202C7"/>
    <w:rsid w:val="006B6A6F"/>
    <w:rsid w:val="008E44A5"/>
    <w:rsid w:val="00905EF7"/>
    <w:rsid w:val="00A32D36"/>
    <w:rsid w:val="00AC3FE1"/>
    <w:rsid w:val="00B63688"/>
    <w:rsid w:val="00B71408"/>
    <w:rsid w:val="00CF1822"/>
    <w:rsid w:val="00DB7EFC"/>
    <w:rsid w:val="00F4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2F3F190-9858-4BD2-9339-1EEB2BBED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36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D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D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D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2D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2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32D3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2D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2D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D36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D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D36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D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36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2D36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D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D36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2D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2D36"/>
    <w:rPr>
      <w:rFonts w:ascii="Calibri" w:eastAsia="SimSun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2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D36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D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D36"/>
    <w:rPr>
      <w:rFonts w:eastAsia="SimSun"/>
      <w:sz w:val="18"/>
      <w:szCs w:val="18"/>
    </w:rPr>
  </w:style>
  <w:style w:type="table" w:styleId="GridTable1Light">
    <w:name w:val="Grid Table 1 Light"/>
    <w:basedOn w:val="TableNormal"/>
    <w:uiPriority w:val="99"/>
    <w:rsid w:val="00A32D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32D36"/>
    <w:rPr>
      <w:color w:val="954F72"/>
      <w:u w:val="single"/>
    </w:rPr>
  </w:style>
  <w:style w:type="paragraph" w:customStyle="1" w:styleId="msonormal0">
    <w:name w:val="msonormal"/>
    <w:basedOn w:val="Normal"/>
    <w:rsid w:val="00A3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3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3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3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3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">
    <w:name w:val="Grid Table 4"/>
    <w:basedOn w:val="TableNormal"/>
    <w:uiPriority w:val="49"/>
    <w:rsid w:val="00A32D36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32D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43</Words>
  <Characters>1051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iernas-Sanchez</dc:creator>
  <cp:keywords/>
  <dc:description/>
  <cp:lastModifiedBy>Carmen Piernas-Sanchez</cp:lastModifiedBy>
  <cp:revision>3</cp:revision>
  <dcterms:created xsi:type="dcterms:W3CDTF">2021-02-07T11:21:00Z</dcterms:created>
  <dcterms:modified xsi:type="dcterms:W3CDTF">2021-02-23T18:01:00Z</dcterms:modified>
</cp:coreProperties>
</file>